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02EB" w:rsidRPr="00EC02EB" w:rsidRDefault="00EC02EB" w:rsidP="00EC02EB">
      <w:pPr>
        <w:jc w:val="center"/>
        <w:rPr>
          <w:rFonts w:ascii="Cambria" w:hAnsi="Cambria"/>
          <w:b/>
          <w:sz w:val="24"/>
          <w:szCs w:val="24"/>
        </w:rPr>
      </w:pPr>
      <w:r w:rsidRPr="00EC02EB">
        <w:rPr>
          <w:rFonts w:ascii="Cambria" w:hAnsi="Cambria"/>
          <w:b/>
          <w:sz w:val="24"/>
          <w:szCs w:val="24"/>
        </w:rPr>
        <w:t xml:space="preserve">Appendix </w:t>
      </w:r>
      <w:r w:rsidR="00CA34CD">
        <w:rPr>
          <w:rFonts w:ascii="Cambria" w:hAnsi="Cambria"/>
          <w:b/>
          <w:sz w:val="24"/>
          <w:szCs w:val="24"/>
        </w:rPr>
        <w:t>4</w:t>
      </w:r>
    </w:p>
    <w:p w:rsidR="0062154F" w:rsidRPr="00F95DBA" w:rsidRDefault="00EC02EB" w:rsidP="00F95DBA">
      <w:pPr>
        <w:jc w:val="center"/>
        <w:rPr>
          <w:rFonts w:ascii="Cambria" w:hAnsi="Cambria"/>
          <w:b/>
          <w:sz w:val="24"/>
          <w:szCs w:val="24"/>
        </w:rPr>
      </w:pPr>
      <w:r w:rsidRPr="00EC02EB">
        <w:rPr>
          <w:rFonts w:ascii="Cambria" w:hAnsi="Cambria"/>
          <w:b/>
          <w:sz w:val="24"/>
          <w:szCs w:val="24"/>
        </w:rPr>
        <w:t>Demographic characteristics and Risk Perception Ratings</w:t>
      </w:r>
    </w:p>
    <w:p w:rsidR="0057043D" w:rsidRPr="00F95DBA" w:rsidRDefault="00F95DBA" w:rsidP="00F95DBA">
      <w:pPr>
        <w:spacing w:after="0" w:line="240" w:lineRule="auto"/>
        <w:rPr>
          <w:rFonts w:ascii="Cambria" w:hAnsi="Cambria"/>
          <w:sz w:val="24"/>
          <w:szCs w:val="24"/>
        </w:rPr>
      </w:pPr>
      <w:r w:rsidRPr="00F95DBA">
        <w:rPr>
          <w:rFonts w:ascii="Cambria" w:hAnsi="Cambria"/>
          <w:b/>
          <w:sz w:val="24"/>
          <w:szCs w:val="24"/>
        </w:rPr>
        <w:t xml:space="preserve">Appendix </w:t>
      </w:r>
      <w:r w:rsidR="00FE44DF">
        <w:rPr>
          <w:rFonts w:ascii="Cambria" w:hAnsi="Cambria"/>
          <w:b/>
          <w:sz w:val="24"/>
          <w:szCs w:val="24"/>
        </w:rPr>
        <w:t>4</w:t>
      </w:r>
      <w:r w:rsidRPr="00F95DBA">
        <w:rPr>
          <w:rFonts w:ascii="Cambria" w:hAnsi="Cambria"/>
          <w:b/>
          <w:sz w:val="24"/>
          <w:szCs w:val="24"/>
        </w:rPr>
        <w:t xml:space="preserve">, </w:t>
      </w:r>
      <w:r w:rsidR="0062154F" w:rsidRPr="00F95DBA">
        <w:rPr>
          <w:rFonts w:ascii="Cambria" w:hAnsi="Cambria"/>
          <w:b/>
          <w:sz w:val="24"/>
          <w:szCs w:val="24"/>
        </w:rPr>
        <w:t>Table</w:t>
      </w:r>
      <w:r w:rsidRPr="00F95DBA">
        <w:rPr>
          <w:rFonts w:ascii="Cambria" w:hAnsi="Cambria"/>
          <w:b/>
          <w:sz w:val="24"/>
          <w:szCs w:val="24"/>
        </w:rPr>
        <w:t xml:space="preserve"> 1: </w:t>
      </w:r>
      <w:r w:rsidRPr="00F95DBA">
        <w:rPr>
          <w:rFonts w:ascii="Cambria" w:hAnsi="Cambria"/>
          <w:sz w:val="24"/>
          <w:szCs w:val="24"/>
        </w:rPr>
        <w:t>Demographic characteristics and Risk Perception Rating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0"/>
        <w:gridCol w:w="1846"/>
        <w:gridCol w:w="1846"/>
        <w:gridCol w:w="1846"/>
        <w:gridCol w:w="1842"/>
      </w:tblGrid>
      <w:tr w:rsidR="0062154F" w:rsidRPr="0062154F" w:rsidTr="00F95DBA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Total Sample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Emotional Messages Onl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ational Messages Only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Simple Messages Only</w:t>
            </w:r>
          </w:p>
        </w:tc>
      </w:tr>
      <w:tr w:rsidR="0062154F" w:rsidRPr="0062154F" w:rsidTr="00F95DBA">
        <w:trPr>
          <w:trHeight w:val="58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Perceived CTP Risk at Baseline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56 (0.69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58 (0.71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55 (0.6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60 (0.66)</w:t>
            </w:r>
          </w:p>
        </w:tc>
      </w:tr>
      <w:tr w:rsidR="0062154F" w:rsidRPr="0062154F" w:rsidTr="00F95DBA">
        <w:trPr>
          <w:trHeight w:val="58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Perceived CTP Risk at Follow Up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64 (0.71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74 (0.58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72 (0.59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75 (0.57)</w:t>
            </w:r>
          </w:p>
        </w:tc>
      </w:tr>
      <w:tr w:rsidR="0062154F" w:rsidRPr="0062154F" w:rsidTr="00F95DBA">
        <w:trPr>
          <w:trHeight w:val="58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Perceived NETP Risk at Baseline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16 (0.77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2.19 </w:t>
            </w:r>
            <w:proofErr w:type="gramStart"/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( 0.77</w:t>
            </w:r>
            <w:proofErr w:type="gramEnd"/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 2.13 (0.76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23 (0.73)</w:t>
            </w:r>
          </w:p>
        </w:tc>
      </w:tr>
      <w:tr w:rsidR="0062154F" w:rsidRPr="0062154F" w:rsidTr="00F95DBA">
        <w:trPr>
          <w:trHeight w:val="58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Perceived NETP Risk at Follow Up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41 (0.76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38 (0.79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43 (0.73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46 (0.76)</w:t>
            </w:r>
          </w:p>
        </w:tc>
      </w:tr>
      <w:tr w:rsidR="0062154F" w:rsidRPr="0062154F" w:rsidTr="00F95DBA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Age, M (SD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0.78 (2.18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0.94 (2.21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0.62 (2.1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0.80 (2.18)</w:t>
            </w:r>
          </w:p>
        </w:tc>
      </w:tr>
      <w:tr w:rsidR="0062154F" w:rsidRPr="0062154F" w:rsidTr="00F95DBA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Being Female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2.55% (207/636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3.12% (104/314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1.99% (103/32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9.17% (91/312)</w:t>
            </w:r>
          </w:p>
        </w:tc>
      </w:tr>
      <w:tr w:rsidR="0062154F" w:rsidRPr="0062154F" w:rsidTr="00F95DBA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Having a Child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.12% (58/636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.87% (31/314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8.39% (27/32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8.97% (28/312)</w:t>
            </w:r>
          </w:p>
        </w:tc>
      </w:tr>
      <w:tr w:rsidR="0062154F" w:rsidRPr="0062154F" w:rsidTr="00F95DBA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Basic Expenses, % (n/N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62154F" w:rsidRPr="0062154F" w:rsidTr="00F95DBA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Just Meet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5.06% (223/636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7.32% (23/314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7.14% (23/32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8.97% (28/312)</w:t>
            </w:r>
          </w:p>
        </w:tc>
      </w:tr>
      <w:tr w:rsidR="0062154F" w:rsidRPr="0062154F" w:rsidTr="00F95DBA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Adequatel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1.29</w:t>
            </w:r>
            <w:r w:rsidR="00FE44D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%</w:t>
            </w:r>
            <w:bookmarkStart w:id="0" w:name="_GoBack"/>
            <w:bookmarkEnd w:id="0"/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 (199/636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2.48% (102/314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7.58% (121/32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6.22% (113/312)</w:t>
            </w:r>
          </w:p>
        </w:tc>
      </w:tr>
      <w:tr w:rsidR="0062154F" w:rsidRPr="0062154F" w:rsidTr="00F95DBA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Comfortabl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6.42% (168/636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3.12% (104/314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9.5% (95/32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8.85% (90/312)</w:t>
            </w:r>
          </w:p>
        </w:tc>
      </w:tr>
      <w:tr w:rsidR="0062154F" w:rsidRPr="0062154F" w:rsidTr="00F95DBA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nnot meet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7.23% (46/636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7.07% (85/314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5.78% (83/32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5.96% (81/312)</w:t>
            </w:r>
          </w:p>
        </w:tc>
      </w:tr>
      <w:tr w:rsidR="0062154F" w:rsidRPr="0062154F" w:rsidTr="00F95DBA">
        <w:trPr>
          <w:trHeight w:val="28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Education Plan, % (n/N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62154F" w:rsidRPr="0062154F" w:rsidTr="00F95DBA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ssociate Degree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0.38% (66/636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.55% (30/314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1.18% (36/32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.29% (29/312)</w:t>
            </w:r>
          </w:p>
        </w:tc>
      </w:tr>
      <w:tr w:rsidR="0062154F" w:rsidRPr="0062154F" w:rsidTr="00F95DBA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4.84% (158/636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4.84% (78/314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4.84% (80/32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5% (78/312)</w:t>
            </w:r>
          </w:p>
        </w:tc>
      </w:tr>
      <w:tr w:rsidR="0062154F" w:rsidRPr="0062154F" w:rsidTr="00F95DBA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0.35% (193/636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0.89% (97/314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9.81% (96/32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9.49% (92/312)</w:t>
            </w:r>
          </w:p>
        </w:tc>
      </w:tr>
      <w:tr w:rsidR="0062154F" w:rsidRPr="0062154F" w:rsidTr="00F95DBA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ctorate Degree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9.09% (185/636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9.62% (93/314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8.57% (92/32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1.09% (97/312)</w:t>
            </w:r>
          </w:p>
        </w:tc>
      </w:tr>
      <w:tr w:rsidR="0062154F" w:rsidRPr="0062154F" w:rsidTr="00F95DBA">
        <w:trPr>
          <w:trHeight w:val="290"/>
        </w:trPr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ertificate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5.35% (34/636)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5.1% (16/314)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5.59% (18/322)</w:t>
            </w:r>
          </w:p>
        </w:tc>
        <w:tc>
          <w:tcPr>
            <w:tcW w:w="9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5.13% (16/312)</w:t>
            </w:r>
          </w:p>
        </w:tc>
      </w:tr>
      <w:tr w:rsidR="0062154F" w:rsidRPr="0062154F" w:rsidTr="00F95DBA">
        <w:trPr>
          <w:trHeight w:val="290"/>
        </w:trPr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Numeracy Level, M (SD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4.75 (1.87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4.72 (1.92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4.77 (1.81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F95DB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4.86 (1.96)</w:t>
            </w:r>
          </w:p>
        </w:tc>
      </w:tr>
    </w:tbl>
    <w:p w:rsidR="00F95DBA" w:rsidRPr="00F95DBA" w:rsidRDefault="00F95DBA" w:rsidP="00F95DBA">
      <w:pPr>
        <w:spacing w:after="0" w:line="240" w:lineRule="auto"/>
        <w:rPr>
          <w:rFonts w:ascii="Cambria" w:hAnsi="Cambria"/>
          <w:sz w:val="24"/>
          <w:szCs w:val="24"/>
        </w:rPr>
      </w:pPr>
      <w:r w:rsidRPr="00F95DBA">
        <w:rPr>
          <w:rFonts w:ascii="Cambria" w:hAnsi="Cambria"/>
          <w:b/>
          <w:sz w:val="24"/>
          <w:szCs w:val="24"/>
        </w:rPr>
        <w:lastRenderedPageBreak/>
        <w:t xml:space="preserve">Appendix </w:t>
      </w:r>
      <w:r w:rsidR="00FE44DF">
        <w:rPr>
          <w:rFonts w:ascii="Cambria" w:hAnsi="Cambria"/>
          <w:b/>
          <w:sz w:val="24"/>
          <w:szCs w:val="24"/>
        </w:rPr>
        <w:t>4</w:t>
      </w:r>
      <w:r w:rsidRPr="00F95DBA">
        <w:rPr>
          <w:rFonts w:ascii="Cambria" w:hAnsi="Cambria"/>
          <w:b/>
          <w:sz w:val="24"/>
          <w:szCs w:val="24"/>
        </w:rPr>
        <w:t xml:space="preserve">, Table 1: </w:t>
      </w:r>
      <w:r w:rsidRPr="00F95DBA">
        <w:rPr>
          <w:rFonts w:ascii="Cambria" w:hAnsi="Cambria"/>
          <w:sz w:val="24"/>
          <w:szCs w:val="24"/>
        </w:rPr>
        <w:t>Demographic characteristics and Risk Perception Ratings</w:t>
      </w:r>
      <w:r>
        <w:rPr>
          <w:rFonts w:ascii="Cambria" w:hAnsi="Cambria"/>
          <w:sz w:val="24"/>
          <w:szCs w:val="24"/>
        </w:rPr>
        <w:t xml:space="preserve"> (Continued)</w:t>
      </w:r>
    </w:p>
    <w:tbl>
      <w:tblPr>
        <w:tblW w:w="8760" w:type="dxa"/>
        <w:tblLayout w:type="fixed"/>
        <w:tblLook w:val="04A0" w:firstRow="1" w:lastRow="0" w:firstColumn="1" w:lastColumn="0" w:noHBand="0" w:noVBand="1"/>
      </w:tblPr>
      <w:tblGrid>
        <w:gridCol w:w="2320"/>
        <w:gridCol w:w="2146"/>
        <w:gridCol w:w="2147"/>
        <w:gridCol w:w="2147"/>
      </w:tblGrid>
      <w:tr w:rsidR="0062154F" w:rsidRPr="0062154F" w:rsidTr="00F95DBA">
        <w:trPr>
          <w:trHeight w:val="29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Complex Messages Only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Gain-framed Messages Only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Loss-framed Messages Only</w:t>
            </w:r>
          </w:p>
        </w:tc>
      </w:tr>
      <w:tr w:rsidR="0062154F" w:rsidRPr="0062154F" w:rsidTr="00F95DBA">
        <w:trPr>
          <w:trHeight w:val="58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Perceived CTP Risk at Baseline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52 (0.73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61 (0.65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51 (0.73)</w:t>
            </w:r>
          </w:p>
        </w:tc>
      </w:tr>
      <w:tr w:rsidR="0062154F" w:rsidRPr="0062154F" w:rsidTr="0062154F">
        <w:trPr>
          <w:trHeight w:val="5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Perceived CTP Risk at Follow Up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70 (0.60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72 (0.59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73 (0.58)</w:t>
            </w:r>
          </w:p>
        </w:tc>
      </w:tr>
      <w:tr w:rsidR="0062154F" w:rsidRPr="0062154F" w:rsidTr="0062154F">
        <w:trPr>
          <w:trHeight w:val="5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Perceived NETP Risk at Baselin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09 (0.79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24 (0.75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08 (0.78)</w:t>
            </w:r>
          </w:p>
        </w:tc>
      </w:tr>
      <w:tr w:rsidR="0062154F" w:rsidRPr="0062154F" w:rsidTr="0062154F">
        <w:trPr>
          <w:trHeight w:val="5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Perceived NETP Risk at Follow Up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36 (0.77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43 (0.76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.39 (0.77)</w:t>
            </w:r>
          </w:p>
        </w:tc>
      </w:tr>
      <w:tr w:rsidR="0062154F" w:rsidRPr="0062154F" w:rsidTr="0062154F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Age, M (SD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0.75 (2.18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0.82 (2.21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0.73 (2.15)</w:t>
            </w:r>
          </w:p>
        </w:tc>
      </w:tr>
      <w:tr w:rsidR="0062154F" w:rsidRPr="0062154F" w:rsidTr="0062154F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Being Femal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5.80% (116/324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8.57% (90/315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63.55% (204/321)</w:t>
            </w:r>
          </w:p>
        </w:tc>
      </w:tr>
      <w:tr w:rsidR="0062154F" w:rsidRPr="0062154F" w:rsidTr="0062154F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Having a Child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.26% (30/324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.21% (29/315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.03% (29/321)</w:t>
            </w:r>
          </w:p>
        </w:tc>
      </w:tr>
      <w:tr w:rsidR="0062154F" w:rsidRPr="0062154F" w:rsidTr="0062154F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Basic Expenses, % (n/N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62154F" w:rsidRPr="0062154F" w:rsidTr="0062154F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Just Meet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5.56% (18/324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6.35% (20/315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8.1% (26/321)</w:t>
            </w:r>
          </w:p>
        </w:tc>
      </w:tr>
      <w:tr w:rsidR="0062154F" w:rsidRPr="0062154F" w:rsidTr="0062154F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Adequately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3.95% (110/324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5.56% (112/315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4.58% (111/321)</w:t>
            </w:r>
          </w:p>
        </w:tc>
      </w:tr>
      <w:tr w:rsidR="0062154F" w:rsidRPr="0062154F" w:rsidTr="0062154F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Comfortably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3.64% (109/324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2.7% (103/315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9.91% (96/321)</w:t>
            </w:r>
          </w:p>
        </w:tc>
      </w:tr>
      <w:tr w:rsidR="0062154F" w:rsidRPr="0062154F" w:rsidTr="0062154F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nnot meet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6.85% (87/324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5.4% (80/315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7.41% (88/321)</w:t>
            </w:r>
          </w:p>
        </w:tc>
      </w:tr>
      <w:tr w:rsidR="0062154F" w:rsidRPr="0062154F" w:rsidTr="0062154F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Education Plan, % (n/N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62154F" w:rsidRPr="0062154F" w:rsidTr="0062154F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ssociate Degre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1.42% (37/324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1.43% (36/315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.35% (30/321)</w:t>
            </w:r>
          </w:p>
        </w:tc>
      </w:tr>
      <w:tr w:rsidR="0062154F" w:rsidRPr="0062154F" w:rsidTr="0062154F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4.69% (80/324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4.13% (76/315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5.55% (82/321)</w:t>
            </w:r>
          </w:p>
        </w:tc>
      </w:tr>
      <w:tr w:rsidR="0062154F" w:rsidRPr="0062154F" w:rsidTr="0062154F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1.17% (101/324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7.3% (86/315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3.33% (107/321)</w:t>
            </w:r>
          </w:p>
        </w:tc>
      </w:tr>
      <w:tr w:rsidR="0062154F" w:rsidRPr="0062154F" w:rsidTr="0062154F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ctorate Degre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7.16% (88/324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1.43% (99/315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6.79% (86/321)</w:t>
            </w:r>
          </w:p>
        </w:tc>
      </w:tr>
      <w:tr w:rsidR="0062154F" w:rsidRPr="0062154F" w:rsidTr="00F95DBA">
        <w:trPr>
          <w:trHeight w:val="29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ertificate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5.56% (18/324)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5.71% (18/315)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4.98% (16/321)</w:t>
            </w:r>
          </w:p>
        </w:tc>
      </w:tr>
      <w:tr w:rsidR="0062154F" w:rsidRPr="0062154F" w:rsidTr="00F95DBA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Numeracy Level, M (SD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4.63 (1.77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4.53 (1.87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54F" w:rsidRPr="0062154F" w:rsidRDefault="0062154F" w:rsidP="0062154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2154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4.95 (1.84)</w:t>
            </w:r>
          </w:p>
        </w:tc>
      </w:tr>
    </w:tbl>
    <w:p w:rsidR="0062154F" w:rsidRPr="00EC02EB" w:rsidRDefault="0062154F">
      <w:pPr>
        <w:rPr>
          <w:rFonts w:ascii="Cambria" w:hAnsi="Cambria"/>
          <w:sz w:val="24"/>
          <w:szCs w:val="24"/>
        </w:rPr>
      </w:pPr>
    </w:p>
    <w:p w:rsidR="0062154F" w:rsidRPr="00EC02EB" w:rsidRDefault="0062154F">
      <w:pPr>
        <w:rPr>
          <w:rFonts w:ascii="Cambria" w:hAnsi="Cambria"/>
          <w:sz w:val="24"/>
          <w:szCs w:val="24"/>
        </w:rPr>
      </w:pPr>
    </w:p>
    <w:sectPr w:rsidR="0062154F" w:rsidRPr="00EC0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54F"/>
    <w:rsid w:val="0057043D"/>
    <w:rsid w:val="0062154F"/>
    <w:rsid w:val="00CA34CD"/>
    <w:rsid w:val="00EC02EB"/>
    <w:rsid w:val="00F95DBA"/>
    <w:rsid w:val="00FE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02C4D"/>
  <w15:chartTrackingRefBased/>
  <w15:docId w15:val="{A9C62703-169C-48A9-B644-368A5B613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79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,Georges</dc:creator>
  <cp:keywords/>
  <dc:description/>
  <cp:lastModifiedBy>Khalil,Georges</cp:lastModifiedBy>
  <cp:revision>3</cp:revision>
  <dcterms:created xsi:type="dcterms:W3CDTF">2021-04-19T18:29:00Z</dcterms:created>
  <dcterms:modified xsi:type="dcterms:W3CDTF">2021-07-01T18:35:00Z</dcterms:modified>
</cp:coreProperties>
</file>